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345" w:rsidRDefault="00AB3345">
      <w:pPr>
        <w:rPr>
          <w:rFonts w:hint="eastAsia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26"/>
        <w:gridCol w:w="1480"/>
        <w:gridCol w:w="538"/>
        <w:gridCol w:w="628"/>
        <w:gridCol w:w="641"/>
        <w:gridCol w:w="641"/>
        <w:gridCol w:w="982"/>
        <w:gridCol w:w="1349"/>
        <w:gridCol w:w="1237"/>
      </w:tblGrid>
      <w:tr w:rsidR="00AB3345" w:rsidRPr="00F45E15" w:rsidTr="00AB3345">
        <w:trPr>
          <w:trHeight w:val="375"/>
        </w:trPr>
        <w:tc>
          <w:tcPr>
            <w:tcW w:w="8522" w:type="dxa"/>
            <w:gridSpan w:val="9"/>
            <w:tcBorders>
              <w:top w:val="nil"/>
              <w:left w:val="nil"/>
              <w:right w:val="nil"/>
            </w:tcBorders>
            <w:noWrap/>
            <w:hideMark/>
          </w:tcPr>
          <w:p w:rsidR="00AB3345" w:rsidRDefault="00AB3345">
            <w:pPr>
              <w:rPr>
                <w:b/>
                <w:bCs/>
                <w:sz w:val="24"/>
                <w:szCs w:val="24"/>
              </w:rPr>
            </w:pPr>
            <w:r w:rsidRPr="00AB3345"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F1409C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="00EB328A">
              <w:rPr>
                <w:rFonts w:hint="eastAsia"/>
                <w:b/>
                <w:bCs/>
                <w:sz w:val="24"/>
                <w:szCs w:val="24"/>
              </w:rPr>
              <w:t>1</w:t>
            </w:r>
            <w:r w:rsidRPr="00AB3345">
              <w:rPr>
                <w:rFonts w:hint="eastAsia"/>
                <w:b/>
                <w:bCs/>
                <w:sz w:val="24"/>
                <w:szCs w:val="24"/>
              </w:rPr>
              <w:t>. List of putative PhYUC family genes in maso bamboo</w:t>
            </w:r>
          </w:p>
          <w:p w:rsidR="00AB3345" w:rsidRPr="00AB3345" w:rsidRDefault="00AB3345">
            <w:pPr>
              <w:rPr>
                <w:b/>
                <w:bCs/>
                <w:sz w:val="24"/>
                <w:szCs w:val="24"/>
              </w:rPr>
            </w:pP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_name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 ID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Exon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Intron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ORF length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length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MW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Domain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putative subcellular localization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006G21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8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6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9752.2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ytoplasm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094G03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7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8060.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NADB_Rossmann superfamily 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 Cytoplasm. Nucleus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209G03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3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7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1661.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NADB_Rossmann superfamily  UBN2 superfamily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ytoplasm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209G03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6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8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1611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itochondrion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209G03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798.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FMO-like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262G08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7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2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8841.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   FMO-like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262G09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6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19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7721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   Pyr_redox_3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 Cytoplasm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875G00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4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1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5992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2317G01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7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5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9366.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o indication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1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2560G01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0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3700.3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 Mitochondrion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1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2882G016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6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489.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PRKO6292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 Golgi apparatus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YUC1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3231G00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65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5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0603.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   FMO-like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YUC1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3290G01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r w:rsidRPr="00F45E15"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r w:rsidRPr="00F45E15"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9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1126.1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ADB_Rossmann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 Cytoplasm. Mitochondrion.</w:t>
            </w:r>
          </w:p>
        </w:tc>
      </w:tr>
      <w:tr w:rsidR="006173DE" w:rsidRPr="006173DE" w:rsidTr="006173DE">
        <w:trPr>
          <w:trHeight w:val="375"/>
        </w:trPr>
        <w:tc>
          <w:tcPr>
            <w:tcW w:w="8522" w:type="dxa"/>
            <w:gridSpan w:val="9"/>
            <w:tcBorders>
              <w:left w:val="nil"/>
              <w:right w:val="nil"/>
            </w:tcBorders>
            <w:noWrap/>
            <w:hideMark/>
          </w:tcPr>
          <w:p w:rsidR="006173DE" w:rsidRDefault="006173DE">
            <w:pPr>
              <w:rPr>
                <w:b/>
                <w:bCs/>
                <w:sz w:val="24"/>
                <w:szCs w:val="24"/>
              </w:rPr>
            </w:pPr>
          </w:p>
          <w:p w:rsidR="006173DE" w:rsidRDefault="006173DE">
            <w:pPr>
              <w:rPr>
                <w:b/>
                <w:bCs/>
                <w:sz w:val="24"/>
                <w:szCs w:val="24"/>
              </w:rPr>
            </w:pPr>
          </w:p>
          <w:p w:rsidR="006173DE" w:rsidRPr="006173DE" w:rsidRDefault="006173DE">
            <w:pPr>
              <w:rPr>
                <w:sz w:val="24"/>
                <w:szCs w:val="24"/>
              </w:rPr>
            </w:pPr>
            <w:r w:rsidRPr="006173DE"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F1409C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6173DE">
              <w:rPr>
                <w:rFonts w:hint="eastAsia"/>
                <w:b/>
                <w:bCs/>
                <w:sz w:val="24"/>
                <w:szCs w:val="24"/>
              </w:rPr>
              <w:t>2. List of putative PhPIN/PILS genes in maso bamboo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_name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 ID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Exon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Intron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ORF length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length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MW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Domain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putative subcellular localization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N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51G09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3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1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5100.3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Cell membrane. 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N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65G04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1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0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6295.7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ytoplasm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N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484G07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8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9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4920.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ytoplasm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N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498G05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64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4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9206.8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 Chloroplast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N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717G026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7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1058.8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ytoplasm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N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160G01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9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3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6275.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   Bzip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hloroplast. Nucleus. Peroxisome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LS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09G13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9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3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6502.7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LS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70G00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6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5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7984.3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 Golgi apparatus. Vacuole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LS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12G04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9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3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6346.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Cell membrane. 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LS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61G05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7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2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5772.2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LS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642G05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6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19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5143.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PILS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813G04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5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5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9356.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LS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573G02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2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4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6088.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 Golgi apparatus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PILS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616G02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7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2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6170.3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Mem_trans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</w:t>
            </w:r>
          </w:p>
        </w:tc>
      </w:tr>
      <w:tr w:rsidR="00AB3345" w:rsidRPr="00F45E15" w:rsidTr="006173DE">
        <w:trPr>
          <w:trHeight w:val="315"/>
        </w:trPr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538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 w:rsidP="00F45E15"/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</w:tr>
      <w:tr w:rsidR="006173DE" w:rsidRPr="00F45E15" w:rsidTr="006173DE">
        <w:trPr>
          <w:trHeight w:val="375"/>
        </w:trPr>
        <w:tc>
          <w:tcPr>
            <w:tcW w:w="8522" w:type="dxa"/>
            <w:gridSpan w:val="9"/>
            <w:tcBorders>
              <w:left w:val="nil"/>
              <w:right w:val="nil"/>
            </w:tcBorders>
            <w:noWrap/>
            <w:hideMark/>
          </w:tcPr>
          <w:p w:rsidR="006173DE" w:rsidRDefault="006173DE">
            <w:pPr>
              <w:rPr>
                <w:b/>
                <w:bCs/>
                <w:sz w:val="24"/>
                <w:szCs w:val="24"/>
              </w:rPr>
            </w:pPr>
          </w:p>
          <w:p w:rsidR="006173DE" w:rsidRPr="006173DE" w:rsidRDefault="006173DE">
            <w:pPr>
              <w:rPr>
                <w:sz w:val="24"/>
                <w:szCs w:val="24"/>
              </w:rPr>
            </w:pPr>
            <w:r w:rsidRPr="006173DE"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F1409C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6173DE">
              <w:rPr>
                <w:rFonts w:hint="eastAsia"/>
                <w:b/>
                <w:bCs/>
                <w:sz w:val="24"/>
                <w:szCs w:val="24"/>
              </w:rPr>
              <w:t>3. List of putative PhLAX genes in maso bamboo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_name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 ID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Exon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Intron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ORF length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length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MW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Domain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putative subcellular localization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LAX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004G32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3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7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3145.7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SLC5-0-like_sbd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LAX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090G05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8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9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4837.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SLC5-1-like_sbd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LAX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339G03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9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3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8721.7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SLC5-2-like_sbd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LAX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373G02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3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1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6747.7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SLC5-3-like_sbd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LAX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0413G07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7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2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8195.1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SLC5-4-like_sbd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LAX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1222G03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3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7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3305.8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SLC5-5-like_sbd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AB3345">
        <w:trPr>
          <w:trHeight w:val="315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LAX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t>PH01003226G00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4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79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3258.3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SLC5-6-like_sbd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Cell membrane.</w:t>
            </w:r>
          </w:p>
        </w:tc>
      </w:tr>
      <w:tr w:rsidR="00AB3345" w:rsidRPr="00F45E15" w:rsidTr="006173DE">
        <w:trPr>
          <w:trHeight w:val="315"/>
        </w:trPr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538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 w:rsidP="00F45E15"/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/>
        </w:tc>
      </w:tr>
      <w:tr w:rsidR="006173DE" w:rsidRPr="00F45E15" w:rsidTr="006173DE">
        <w:trPr>
          <w:trHeight w:val="375"/>
        </w:trPr>
        <w:tc>
          <w:tcPr>
            <w:tcW w:w="8522" w:type="dxa"/>
            <w:gridSpan w:val="9"/>
            <w:tcBorders>
              <w:left w:val="nil"/>
              <w:right w:val="nil"/>
            </w:tcBorders>
            <w:noWrap/>
            <w:hideMark/>
          </w:tcPr>
          <w:p w:rsidR="006173DE" w:rsidRDefault="006173DE">
            <w:pPr>
              <w:rPr>
                <w:b/>
                <w:bCs/>
                <w:sz w:val="24"/>
                <w:szCs w:val="24"/>
              </w:rPr>
            </w:pPr>
          </w:p>
          <w:p w:rsidR="006173DE" w:rsidRPr="006173DE" w:rsidRDefault="006173DE" w:rsidP="00EB328A">
            <w:pPr>
              <w:rPr>
                <w:sz w:val="24"/>
                <w:szCs w:val="24"/>
              </w:rPr>
            </w:pPr>
            <w:r w:rsidRPr="006173DE"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F1409C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6173DE">
              <w:rPr>
                <w:rFonts w:hint="eastAsia"/>
                <w:b/>
                <w:bCs/>
                <w:sz w:val="24"/>
                <w:szCs w:val="24"/>
              </w:rPr>
              <w:t>4. List of putative auxin binding factors (AFB) in bamboo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_name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 ID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Exon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Intron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ORF length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length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MW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Domain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putative subcellular localization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16G07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2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7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4307.52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F-box AMN1 LRR_RT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35G</w:t>
            </w:r>
            <w:r w:rsidRPr="00F45E15">
              <w:rPr>
                <w:rFonts w:hint="eastAsia"/>
              </w:rPr>
              <w:lastRenderedPageBreak/>
              <w:t>04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lastRenderedPageBreak/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5</w:t>
            </w:r>
            <w:r w:rsidRPr="00F45E15">
              <w:rPr>
                <w:rFonts w:hint="eastAsia"/>
              </w:rPr>
              <w:lastRenderedPageBreak/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lastRenderedPageBreak/>
              <w:t>61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762.6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MN1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AFB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38G18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3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7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3109.0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MN1 LRR_RT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80G05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5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1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8391.39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F-box AMN1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15G14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63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4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9938.2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AMN1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73G00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8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2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9121.47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AMN1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45G026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6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2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8618.43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AMN1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899G01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5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1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7293.7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MN1 LRR_RT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943G05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6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2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8267.1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AMN1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0D7F69">
        <w:trPr>
          <w:trHeight w:val="300"/>
        </w:trPr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FB1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592G0190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79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9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4919.22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MN1 LRR_RT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0D7F69" w:rsidRPr="00F45E15" w:rsidTr="000D7F69">
        <w:trPr>
          <w:trHeight w:val="375"/>
        </w:trPr>
        <w:tc>
          <w:tcPr>
            <w:tcW w:w="8522" w:type="dxa"/>
            <w:gridSpan w:val="9"/>
            <w:tcBorders>
              <w:left w:val="nil"/>
              <w:right w:val="nil"/>
            </w:tcBorders>
            <w:noWrap/>
            <w:hideMark/>
          </w:tcPr>
          <w:p w:rsidR="000D7F69" w:rsidRDefault="000D7F69">
            <w:pPr>
              <w:rPr>
                <w:b/>
                <w:bCs/>
              </w:rPr>
            </w:pPr>
          </w:p>
          <w:p w:rsidR="000D7F69" w:rsidRDefault="000D7F69">
            <w:pPr>
              <w:rPr>
                <w:b/>
                <w:bCs/>
              </w:rPr>
            </w:pPr>
          </w:p>
          <w:p w:rsidR="000D7F69" w:rsidRPr="000D7F69" w:rsidRDefault="000D7F69">
            <w:pPr>
              <w:rPr>
                <w:sz w:val="24"/>
                <w:szCs w:val="24"/>
              </w:rPr>
            </w:pPr>
            <w:r w:rsidRPr="000D7F69"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F1409C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0D7F69">
              <w:rPr>
                <w:rFonts w:hint="eastAsia"/>
                <w:b/>
                <w:bCs/>
                <w:sz w:val="24"/>
                <w:szCs w:val="24"/>
              </w:rPr>
              <w:t>5. List of putative PhAUX/IAA genes in maso bamboo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_name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 ID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Exon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Intron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ORF length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length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MW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Domain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putative subcellular localization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03G36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7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200.5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25G16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0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3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4325.0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25G16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7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213.23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75G02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8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312.2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05G17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3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256.73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16G09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45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1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0054.90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in_resp AUX_IAA BfiI_C_EcoRII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12G07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1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180.0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14G13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3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4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7475.26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22G01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5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5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2952.3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fiI_C_EcoRII Auxin_resp AUX_IAA FBOX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IAA1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356G10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0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0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2507.45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384G01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9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6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4747.7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fiI_C_EcoRII Auxin_resp 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429G10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2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0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4497.0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497G076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2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22185.06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554G05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5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1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3309.73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592G06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1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22206.16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626G00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8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9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7499.6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fiI_C_EcoRII Auxin_resp 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627G01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2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4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6921.00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676G05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1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3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215.7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1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812G01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190.42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098G04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5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16017.95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119G03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2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313.10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154G05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3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4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631.4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175G02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9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1334.65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446G02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5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718.72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567G04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1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69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28450.1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580G01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5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1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4168.8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669G01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1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8643.34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671G01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2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9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047.62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2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792G006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2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29710.2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806G02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2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4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2950.54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fiI_C_EcoRII Auxin_resp </w:t>
            </w:r>
            <w:r w:rsidRPr="00F45E15">
              <w:rPr>
                <w:rFonts w:hint="eastAsia"/>
              </w:rPr>
              <w:lastRenderedPageBreak/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IAA3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159G00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9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6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28229.0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159G01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6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23832.6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333G00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3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744.92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595G00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2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39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820.17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631G01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49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3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92637.23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fiI_C_EcoRII Auxin_resp 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4159G00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2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0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3540.1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  Ntn_hydrolase superfamily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4448G00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4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1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34347.08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5193G00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1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8912.5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3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5322G00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37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9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87429.7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fiI_C_EcoRII Auxin_resp 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4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5434G00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7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27438.83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4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5757G00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7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621.87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4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7612G00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1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7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4717.6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fiI_C_EcoRII Auxin_resp 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AB3345" w:rsidRPr="00F45E15" w:rsidTr="00AB3345">
        <w:trPr>
          <w:trHeight w:val="30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IAA4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14988G00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6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119.95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AUX_IAA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.</w:t>
            </w:r>
          </w:p>
        </w:tc>
      </w:tr>
      <w:tr w:rsidR="000D7F69" w:rsidRPr="000D7F69" w:rsidTr="000D7F69">
        <w:trPr>
          <w:trHeight w:val="375"/>
        </w:trPr>
        <w:tc>
          <w:tcPr>
            <w:tcW w:w="8522" w:type="dxa"/>
            <w:gridSpan w:val="9"/>
            <w:tcBorders>
              <w:left w:val="nil"/>
              <w:right w:val="nil"/>
            </w:tcBorders>
            <w:noWrap/>
            <w:hideMark/>
          </w:tcPr>
          <w:p w:rsidR="000D7F69" w:rsidRDefault="000D7F69">
            <w:pPr>
              <w:rPr>
                <w:b/>
                <w:bCs/>
                <w:sz w:val="24"/>
                <w:szCs w:val="24"/>
              </w:rPr>
            </w:pPr>
          </w:p>
          <w:p w:rsidR="000D7F69" w:rsidRPr="000D7F69" w:rsidRDefault="000D7F69">
            <w:pPr>
              <w:rPr>
                <w:sz w:val="24"/>
                <w:szCs w:val="24"/>
              </w:rPr>
            </w:pPr>
            <w:r w:rsidRPr="000D7F69"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F1409C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0D7F69">
              <w:rPr>
                <w:rFonts w:hint="eastAsia"/>
                <w:b/>
                <w:bCs/>
                <w:sz w:val="24"/>
                <w:szCs w:val="24"/>
              </w:rPr>
              <w:t>6. List of putative PhARF genes in maso bamboo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_name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Gene ID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Exon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Intron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ORF length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length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AA MW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Domain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pPr>
              <w:rPr>
                <w:b/>
                <w:bCs/>
              </w:rPr>
            </w:pPr>
            <w:r w:rsidRPr="00F45E15">
              <w:rPr>
                <w:rFonts w:hint="eastAsia"/>
                <w:b/>
                <w:bCs/>
              </w:rPr>
              <w:t>putative subcellular localization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02G31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48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2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2494.2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11G066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66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5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1313.3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-DNA binding Auxin-resp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ARF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14G06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8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2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7285.9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-DNA binding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18G09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3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7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4314.65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-DNA binding Auxin-resp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44G05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2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39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7422.8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46G02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0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3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0456.8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-DNA binding Auxin-resp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57G14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8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2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2860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87G13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1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3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2040.0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4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093G06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5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5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3224.64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5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14G00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77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5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8978.62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6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16G09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45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1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0054.9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7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76G05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36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2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4655.68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8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183G05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69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9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9047.28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9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22G01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5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5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2952.3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0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ARF1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27G00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2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0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100656.02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1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37G04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4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1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6406.77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12-DNA binding Auxin-resp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59G11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1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0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0651.4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3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277G08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7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9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4646.15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14-DNA binding Auxin-resp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1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305G06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0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3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69420.06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5-DNA binding Auxin-resp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384G017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9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6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84747.7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3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483G02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60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6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96094.52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4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548G03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95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8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110042.9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5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623G04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56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8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1927.52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6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626G004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8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9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7499.65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17-DNA 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667G00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3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1429.5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18-DNA binding Auxin-resp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0845G04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53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1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166237.37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19-DNA binding Auxin-resp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026G</w:t>
            </w:r>
            <w:r w:rsidRPr="00F45E15">
              <w:rPr>
                <w:rFonts w:hint="eastAsia"/>
              </w:rPr>
              <w:lastRenderedPageBreak/>
              <w:t>03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lastRenderedPageBreak/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3</w:t>
            </w:r>
            <w:r w:rsidRPr="00F45E15">
              <w:rPr>
                <w:rFonts w:hint="eastAsia"/>
              </w:rPr>
              <w:lastRenderedPageBreak/>
              <w:t>5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lastRenderedPageBreak/>
              <w:t>744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81013.6</w:t>
            </w:r>
            <w:r w:rsidRPr="00F45E15">
              <w:rPr>
                <w:rFonts w:hint="eastAsia"/>
              </w:rPr>
              <w:lastRenderedPageBreak/>
              <w:t>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 xml:space="preserve">B17-DNA </w:t>
            </w:r>
            <w:r w:rsidRPr="00F45E15">
              <w:rPr>
                <w:rFonts w:hint="eastAsia"/>
              </w:rPr>
              <w:lastRenderedPageBreak/>
              <w:t>binding Auxin-resp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ARF2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285G04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03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65328.51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19-DNA binding Auxin-resp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2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555G039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63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7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7749.56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20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690G03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10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0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76946.00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21-DNA binding Auxin-resp 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1899G025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1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18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2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0828.6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22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2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160G01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27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57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4589.23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23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3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498G028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97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5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1994.1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24-DNA binding Auxin-resp 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4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685G01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818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05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65847.89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25-DNA binding Auxin-resp 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5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806G02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52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40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2950.54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26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6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850G002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31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476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54281.92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27-DNA binding Auxin-resp 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7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2857G006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5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127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08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 78911.16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28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8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096G020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766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21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02220.6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29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39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3631G013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49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3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92637.23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 xml:space="preserve">B30-DNA binding </w:t>
            </w:r>
            <w:r w:rsidRPr="00F45E15">
              <w:rPr>
                <w:rFonts w:hint="eastAsia"/>
              </w:rPr>
              <w:lastRenderedPageBreak/>
              <w:t>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lastRenderedPageBreak/>
              <w:t>PhARF40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5322G00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37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9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87429.7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1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  <w:tr w:rsidR="00AB3345" w:rsidRPr="00F45E15" w:rsidTr="00AB3345">
        <w:trPr>
          <w:trHeight w:val="270"/>
        </w:trPr>
        <w:tc>
          <w:tcPr>
            <w:tcW w:w="1026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ARF41</w:t>
            </w:r>
          </w:p>
        </w:tc>
        <w:tc>
          <w:tcPr>
            <w:tcW w:w="1480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PH01007612G0010</w:t>
            </w:r>
          </w:p>
        </w:tc>
        <w:tc>
          <w:tcPr>
            <w:tcW w:w="53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4</w:t>
            </w:r>
          </w:p>
        </w:tc>
        <w:tc>
          <w:tcPr>
            <w:tcW w:w="628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2019</w:t>
            </w:r>
          </w:p>
        </w:tc>
        <w:tc>
          <w:tcPr>
            <w:tcW w:w="641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672</w:t>
            </w:r>
          </w:p>
        </w:tc>
        <w:tc>
          <w:tcPr>
            <w:tcW w:w="982" w:type="dxa"/>
            <w:noWrap/>
            <w:hideMark/>
          </w:tcPr>
          <w:p w:rsidR="00F45E15" w:rsidRPr="00F45E15" w:rsidRDefault="00F45E15" w:rsidP="00F45E15">
            <w:r w:rsidRPr="00F45E15">
              <w:rPr>
                <w:rFonts w:hint="eastAsia"/>
              </w:rPr>
              <w:t>74717.68 </w:t>
            </w:r>
          </w:p>
        </w:tc>
        <w:tc>
          <w:tcPr>
            <w:tcW w:w="1349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B32-DNA binding Auxin-resp  CTD</w:t>
            </w:r>
          </w:p>
        </w:tc>
        <w:tc>
          <w:tcPr>
            <w:tcW w:w="1237" w:type="dxa"/>
            <w:noWrap/>
            <w:hideMark/>
          </w:tcPr>
          <w:p w:rsidR="00F45E15" w:rsidRPr="00F45E15" w:rsidRDefault="00F45E15">
            <w:r w:rsidRPr="00F45E15">
              <w:rPr>
                <w:rFonts w:hint="eastAsia"/>
              </w:rPr>
              <w:t>Nucleus</w:t>
            </w:r>
          </w:p>
        </w:tc>
      </w:tr>
    </w:tbl>
    <w:p w:rsidR="00E95410" w:rsidRDefault="00E95410"/>
    <w:p w:rsidR="00EC6D63" w:rsidRDefault="00EC6D63"/>
    <w:tbl>
      <w:tblPr>
        <w:tblStyle w:val="a5"/>
        <w:tblW w:w="8537" w:type="dxa"/>
        <w:tblLayout w:type="fixed"/>
        <w:tblLook w:val="04A0" w:firstRow="1" w:lastRow="0" w:firstColumn="1" w:lastColumn="0" w:noHBand="0" w:noVBand="1"/>
      </w:tblPr>
      <w:tblGrid>
        <w:gridCol w:w="2235"/>
        <w:gridCol w:w="4420"/>
        <w:gridCol w:w="1646"/>
        <w:gridCol w:w="236"/>
      </w:tblGrid>
      <w:tr w:rsidR="00EC6D63" w:rsidRPr="00EC6D63" w:rsidTr="00E95410">
        <w:trPr>
          <w:trHeight w:val="375"/>
        </w:trPr>
        <w:tc>
          <w:tcPr>
            <w:tcW w:w="8301" w:type="dxa"/>
            <w:gridSpan w:val="3"/>
            <w:tcBorders>
              <w:top w:val="nil"/>
              <w:left w:val="nil"/>
            </w:tcBorders>
            <w:noWrap/>
            <w:hideMark/>
          </w:tcPr>
          <w:p w:rsidR="00EC6D63" w:rsidRPr="00EC6D63" w:rsidRDefault="00EC6D63" w:rsidP="00EB328A">
            <w:pPr>
              <w:rPr>
                <w:b/>
                <w:bCs/>
                <w:sz w:val="24"/>
                <w:szCs w:val="24"/>
              </w:rPr>
            </w:pPr>
            <w:r w:rsidRPr="00EC6D63"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 w:rsidR="00F1409C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EC6D63">
              <w:rPr>
                <w:rFonts w:hint="eastAsia"/>
                <w:b/>
                <w:bCs/>
                <w:sz w:val="24"/>
                <w:szCs w:val="24"/>
              </w:rPr>
              <w:t>7 List of primers used for qPCR analysis</w:t>
            </w:r>
          </w:p>
        </w:tc>
        <w:tc>
          <w:tcPr>
            <w:tcW w:w="236" w:type="dxa"/>
            <w:tcBorders>
              <w:top w:val="nil"/>
              <w:right w:val="nil"/>
            </w:tcBorders>
            <w:noWrap/>
            <w:hideMark/>
          </w:tcPr>
          <w:p w:rsidR="00EC6D63" w:rsidRPr="00EC6D63" w:rsidRDefault="00EC6D63" w:rsidP="00E95410">
            <w:pPr>
              <w:rPr>
                <w:sz w:val="24"/>
                <w:szCs w:val="24"/>
              </w:rPr>
            </w:pPr>
          </w:p>
        </w:tc>
      </w:tr>
      <w:tr w:rsidR="00EC6D63" w:rsidRPr="00EC6D63" w:rsidTr="00E95410">
        <w:trPr>
          <w:gridAfter w:val="1"/>
          <w:wAfter w:w="236" w:type="dxa"/>
          <w:trHeight w:val="375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pPr>
              <w:rPr>
                <w:b/>
                <w:bCs/>
              </w:rPr>
            </w:pPr>
            <w:r w:rsidRPr="00EC6D63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pPr>
              <w:rPr>
                <w:b/>
                <w:bCs/>
              </w:rPr>
            </w:pPr>
            <w:r w:rsidRPr="00EC6D63">
              <w:rPr>
                <w:rFonts w:hint="eastAsia"/>
                <w:b/>
                <w:bCs/>
              </w:rPr>
              <w:t>Sequence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pPr>
              <w:rPr>
                <w:b/>
                <w:bCs/>
              </w:rPr>
            </w:pPr>
            <w:r w:rsidRPr="00EC6D63">
              <w:rPr>
                <w:rFonts w:hint="eastAsia"/>
                <w:b/>
                <w:bCs/>
              </w:rPr>
              <w:t>Usage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945G032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GGATGTCTGGTTCGGCTT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945G032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TGGGAGGTCGTAGTGTCGCTT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3538G001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ACTACAAGAGGGTGTCGTGCCA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3538G001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CTCATCTCAATCCAGTTTGTGTT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788G063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TCTGCCGCAACCACCAA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788G063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GGCGTCCAGTCGGCTAAT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900G060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GGGTGAAGTGGAAGGGGT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900G060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GAGAAGGGGACGGAGGTG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206G064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AGATTCAGTGCCCCAAGCCT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206G064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AGCAGATGGTGATGACGGCA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615G002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AGTCGGTGTCCATCAAGGG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615G002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GTTGAGGAAGGTCAGCGT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592G062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CGCCAAGTTCGTGAAGGTT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592G062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GGATGGTGAAGTGGGAGAAG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175G028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ACTCTCCTCCCTCCCCCAAG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175G028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GACGGTGAAGTGGGAGAAGA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567G047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AGGAGAAGGGGATGGG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1567G047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CATCCTGCCTCGCTTCTA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114G005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TCTCTGTGCCTCGCCGTTAT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114G005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AATAGCCTCTTGCCACTCACG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176G054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TGCTAACCGACAACCGACTAACA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176G054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TGCCAGTTATTGTACCCATGTACCT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3158G011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GGGCACTACATCATCTACTGGGA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3158G011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GTGTTCAGGGCGTTCTC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099G0730-R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CGCTCCAACATCATCTCCTC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EC6D63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PH01000099G0730-F</w:t>
            </w:r>
          </w:p>
        </w:tc>
        <w:tc>
          <w:tcPr>
            <w:tcW w:w="4420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CTCGTCTTCTATCGTCGGCATTA</w:t>
            </w:r>
          </w:p>
        </w:tc>
        <w:tc>
          <w:tcPr>
            <w:tcW w:w="1646" w:type="dxa"/>
            <w:noWrap/>
            <w:hideMark/>
          </w:tcPr>
          <w:p w:rsidR="00EC6D63" w:rsidRPr="00EC6D63" w:rsidRDefault="00EC6D63" w:rsidP="00E95410">
            <w:r w:rsidRPr="00EC6D63">
              <w:rPr>
                <w:rFonts w:hint="eastAsia"/>
              </w:rPr>
              <w:t>Used for QPCR</w:t>
            </w:r>
          </w:p>
        </w:tc>
      </w:tr>
      <w:tr w:rsidR="005412E5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5412E5" w:rsidRPr="00EC6D63" w:rsidRDefault="00415357" w:rsidP="005412E5">
            <w:r w:rsidRPr="00850F35">
              <w:t>PH01000788G0760</w:t>
            </w:r>
            <w:r>
              <w:t>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5412E5" w:rsidRPr="00EC6D63" w:rsidRDefault="00415357" w:rsidP="005412E5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GTGGCGTCCTAGCTTCC</w:t>
            </w:r>
          </w:p>
        </w:tc>
        <w:tc>
          <w:tcPr>
            <w:tcW w:w="1646" w:type="dxa"/>
            <w:noWrap/>
          </w:tcPr>
          <w:p w:rsidR="005412E5" w:rsidRPr="00EC6D63" w:rsidRDefault="008A7C8D" w:rsidP="005412E5">
            <w:r w:rsidRPr="00EC6D63">
              <w:rPr>
                <w:rFonts w:hint="eastAsia"/>
              </w:rPr>
              <w:t>Used for QPCR</w:t>
            </w:r>
          </w:p>
        </w:tc>
      </w:tr>
      <w:tr w:rsidR="005412E5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5412E5" w:rsidRPr="00EC6D63" w:rsidRDefault="005412E5" w:rsidP="005412E5">
            <w:r w:rsidRPr="00850F35">
              <w:t>PH01000788G0760</w:t>
            </w:r>
            <w:r>
              <w:t>-</w:t>
            </w:r>
            <w:r>
              <w:rPr>
                <w:rFonts w:hint="eastAsia"/>
              </w:rPr>
              <w:t>F:</w:t>
            </w:r>
            <w:r w:rsidRPr="0040180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5412E5" w:rsidRPr="00EC6D63" w:rsidRDefault="00415357" w:rsidP="005412E5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ATGGCTGTGTCTCGCACAT</w:t>
            </w:r>
          </w:p>
        </w:tc>
        <w:tc>
          <w:tcPr>
            <w:tcW w:w="1646" w:type="dxa"/>
            <w:noWrap/>
          </w:tcPr>
          <w:p w:rsidR="005412E5" w:rsidRPr="00EC6D63" w:rsidRDefault="008A7C8D" w:rsidP="005412E5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0757G0560</w:t>
            </w:r>
            <w:r>
              <w:t>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GAAGTAGCATTCCGACGA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lastRenderedPageBreak/>
              <w:t>PH01000757G0560</w:t>
            </w:r>
            <w:r>
              <w:t>-</w:t>
            </w:r>
            <w:r>
              <w:rPr>
                <w:rFonts w:hint="eastAsia"/>
              </w:rPr>
              <w:t>F:</w:t>
            </w:r>
            <w:r w:rsidRPr="004754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TCATCACCCGCATTTGGC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4534G0130</w:t>
            </w:r>
            <w:r>
              <w:t>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AACTGCAAGTTGTTGGTGC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4534G0130</w:t>
            </w:r>
            <w:r>
              <w:t>-</w:t>
            </w:r>
            <w:r>
              <w:rPr>
                <w:rFonts w:hint="eastAsia"/>
              </w:rPr>
              <w:t>F:</w:t>
            </w:r>
            <w:r w:rsidRPr="00776C1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GGGTTCACGAGTGATGGC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1363G0470</w:t>
            </w:r>
            <w:r>
              <w:t>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TTCGTCGACAACGGGAG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1363G0470</w:t>
            </w:r>
            <w:r>
              <w:t>-</w:t>
            </w:r>
            <w:r>
              <w:rPr>
                <w:rFonts w:hint="eastAsia"/>
              </w:rPr>
              <w:t>F:</w:t>
            </w:r>
            <w:r w:rsidRPr="0040180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ATCTTCGCGCTCCAACAG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0001G1450</w:t>
            </w:r>
            <w:r>
              <w:t>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TGTGCCATCACGCCTACT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0001G1450</w:t>
            </w:r>
            <w:r>
              <w:t>-</w:t>
            </w:r>
            <w:r>
              <w:rPr>
                <w:rFonts w:hint="eastAsia"/>
              </w:rPr>
              <w:t>F:</w:t>
            </w:r>
            <w:r w:rsidRPr="00776C1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TGGGATGGGAATGGTACG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1249G0310</w:t>
            </w:r>
            <w:r>
              <w:t>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TGTCGTACGCCCTGAGC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9213B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9213BA" w:rsidRPr="00EC6D63" w:rsidRDefault="009213BA" w:rsidP="009213BA">
            <w:r w:rsidRPr="00850F35">
              <w:t>PH01001249G0310</w:t>
            </w:r>
            <w:r>
              <w:t>-</w:t>
            </w:r>
            <w:r>
              <w:rPr>
                <w:rFonts w:hint="eastAsia"/>
              </w:rPr>
              <w:t>F:</w:t>
            </w:r>
            <w:r w:rsidRPr="00776C1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9213BA" w:rsidRPr="00EC6D63" w:rsidRDefault="009213BA" w:rsidP="009213BA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TCGTCAACCCGATCTACGG</w:t>
            </w:r>
          </w:p>
        </w:tc>
        <w:tc>
          <w:tcPr>
            <w:tcW w:w="1646" w:type="dxa"/>
            <w:noWrap/>
          </w:tcPr>
          <w:p w:rsidR="009213BA" w:rsidRPr="00EC6D63" w:rsidRDefault="009213BA" w:rsidP="009213BA">
            <w:r w:rsidRPr="00EC6D63">
              <w:rPr>
                <w:rFonts w:hint="eastAsia"/>
              </w:rPr>
              <w:t>Used for QPCR</w:t>
            </w:r>
          </w:p>
        </w:tc>
      </w:tr>
      <w:tr w:rsidR="0086353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86353A" w:rsidRPr="005C7ECF" w:rsidRDefault="0086353A" w:rsidP="0086353A">
            <w:pPr>
              <w:widowControl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 xml:space="preserve">PhYUC5-R:  </w:t>
            </w:r>
          </w:p>
        </w:tc>
        <w:tc>
          <w:tcPr>
            <w:tcW w:w="4420" w:type="dxa"/>
            <w:noWrap/>
          </w:tcPr>
          <w:p w:rsidR="0086353A" w:rsidRPr="00EC6D63" w:rsidRDefault="0086353A" w:rsidP="0086353A">
            <w:pPr>
              <w:widowControl/>
            </w:pPr>
            <w:r>
              <w:rPr>
                <w:rFonts w:hint="eastAsia"/>
              </w:rPr>
              <w:t>CCGTCGTCACCGATCAGTTT</w:t>
            </w:r>
          </w:p>
        </w:tc>
        <w:tc>
          <w:tcPr>
            <w:tcW w:w="1646" w:type="dxa"/>
            <w:noWrap/>
          </w:tcPr>
          <w:p w:rsidR="0086353A" w:rsidRPr="00EC6D63" w:rsidRDefault="0086353A" w:rsidP="0086353A">
            <w:r w:rsidRPr="00EC6D63">
              <w:rPr>
                <w:rFonts w:hint="eastAsia"/>
              </w:rPr>
              <w:t>Used for QPCR</w:t>
            </w:r>
          </w:p>
        </w:tc>
      </w:tr>
      <w:tr w:rsidR="0086353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86353A" w:rsidRPr="005C7ECF" w:rsidRDefault="0086353A" w:rsidP="0086353A">
            <w:pPr>
              <w:widowControl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 xml:space="preserve">PhYUC5-F: </w:t>
            </w:r>
          </w:p>
        </w:tc>
        <w:tc>
          <w:tcPr>
            <w:tcW w:w="4420" w:type="dxa"/>
            <w:noWrap/>
          </w:tcPr>
          <w:p w:rsidR="0086353A" w:rsidRPr="00EC6D63" w:rsidRDefault="0086353A" w:rsidP="0086353A">
            <w:pPr>
              <w:widowControl/>
            </w:pPr>
            <w:r>
              <w:rPr>
                <w:rFonts w:hint="eastAsia"/>
              </w:rPr>
              <w:t>CAAGATCAAGAGCGGCCAGA</w:t>
            </w:r>
          </w:p>
        </w:tc>
        <w:tc>
          <w:tcPr>
            <w:tcW w:w="1646" w:type="dxa"/>
            <w:noWrap/>
          </w:tcPr>
          <w:p w:rsidR="0086353A" w:rsidRPr="00EC6D63" w:rsidRDefault="0086353A" w:rsidP="0086353A">
            <w:r w:rsidRPr="00EC6D63">
              <w:rPr>
                <w:rFonts w:hint="eastAsia"/>
              </w:rPr>
              <w:t>Used for QPCR</w:t>
            </w:r>
          </w:p>
        </w:tc>
      </w:tr>
      <w:tr w:rsidR="0086353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86353A" w:rsidRPr="00EC6D63" w:rsidRDefault="0086353A" w:rsidP="0086353A">
            <w:r w:rsidRPr="005C7ECF">
              <w:rPr>
                <w:rFonts w:ascii="Calibri" w:eastAsia="宋体" w:hAnsi="Calibri" w:cs="宋体"/>
                <w:kern w:val="0"/>
                <w:szCs w:val="21"/>
              </w:rPr>
              <w:t>PhYUC13-R:</w:t>
            </w:r>
          </w:p>
        </w:tc>
        <w:tc>
          <w:tcPr>
            <w:tcW w:w="4420" w:type="dxa"/>
            <w:noWrap/>
          </w:tcPr>
          <w:p w:rsidR="0086353A" w:rsidRPr="00EC6D63" w:rsidRDefault="0086353A" w:rsidP="0086353A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CGACGCGCTGTTGTATTC</w:t>
            </w:r>
          </w:p>
        </w:tc>
        <w:tc>
          <w:tcPr>
            <w:tcW w:w="1646" w:type="dxa"/>
            <w:noWrap/>
          </w:tcPr>
          <w:p w:rsidR="0086353A" w:rsidRPr="00EC6D63" w:rsidRDefault="0086353A" w:rsidP="0086353A">
            <w:r w:rsidRPr="00EC6D63">
              <w:rPr>
                <w:rFonts w:hint="eastAsia"/>
              </w:rPr>
              <w:t>Used for QPCR</w:t>
            </w:r>
          </w:p>
        </w:tc>
      </w:tr>
      <w:tr w:rsidR="0086353A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86353A" w:rsidRPr="00EC6D63" w:rsidRDefault="0086353A" w:rsidP="0086353A">
            <w:r w:rsidRPr="005C7ECF">
              <w:rPr>
                <w:rFonts w:ascii="Calibri" w:eastAsia="宋体" w:hAnsi="Calibri" w:cs="宋体"/>
                <w:kern w:val="0"/>
                <w:szCs w:val="21"/>
              </w:rPr>
              <w:t>PhYUC13-F:</w:t>
            </w:r>
          </w:p>
        </w:tc>
        <w:tc>
          <w:tcPr>
            <w:tcW w:w="4420" w:type="dxa"/>
            <w:noWrap/>
          </w:tcPr>
          <w:p w:rsidR="0086353A" w:rsidRPr="00EC6D63" w:rsidRDefault="0086353A" w:rsidP="0086353A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GGAGTGACTTCTTCACCG</w:t>
            </w:r>
          </w:p>
        </w:tc>
        <w:tc>
          <w:tcPr>
            <w:tcW w:w="1646" w:type="dxa"/>
            <w:noWrap/>
          </w:tcPr>
          <w:p w:rsidR="0086353A" w:rsidRPr="00EC6D63" w:rsidRDefault="0086353A" w:rsidP="0086353A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>PhPILS5-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CTTCATCACGCCGTAG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>PhPILS5-F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GCAAACTTCGGCAACCT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>PhPILS8-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ACAATGGGTCGTGAGGCA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>PhPILS8-F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CTGACACAAGGGCTAC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>PhLAX3-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GAACAGTATGCCGCTGA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>PhLAX3-F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GACGCCAACACCGTAAA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505B66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 xml:space="preserve">PhLAX4-R:  </w:t>
            </w:r>
          </w:p>
        </w:tc>
        <w:tc>
          <w:tcPr>
            <w:tcW w:w="4420" w:type="dxa"/>
            <w:noWrap/>
            <w:vAlign w:val="bottom"/>
          </w:tcPr>
          <w:p w:rsidR="00FB7BCC" w:rsidRPr="005C7ECF" w:rsidRDefault="00FB7BCC" w:rsidP="00FB7BC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TGGAGTTGAACGGCATT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5C7ECF">
              <w:rPr>
                <w:rFonts w:ascii="Calibri" w:eastAsia="宋体" w:hAnsi="Calibri" w:cs="宋体"/>
                <w:kern w:val="0"/>
                <w:szCs w:val="21"/>
              </w:rPr>
              <w:t>PhLAX4-F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5C7EC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ATAACCAACTTCGTGCG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F17D8B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2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TCATAGGTCGGCACGTA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2-</w:t>
            </w:r>
            <w:r>
              <w:rPr>
                <w:rFonts w:hint="eastAsia"/>
              </w:rPr>
              <w:t>F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CCAAGGCGCTTGAGAAGA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4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294C12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TCCACGAGCTTATTCCC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4-</w:t>
            </w:r>
            <w:r>
              <w:rPr>
                <w:rFonts w:hint="eastAsia"/>
              </w:rPr>
              <w:t>F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AACTCGTGAAGGTGGCC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13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294C1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TCAGCACCTTCACCACAAC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13-</w:t>
            </w:r>
            <w:r>
              <w:rPr>
                <w:rFonts w:hint="eastAsia"/>
              </w:rPr>
              <w:t>F:</w:t>
            </w:r>
            <w:r w:rsidRPr="00864F7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4754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GCAGGAATATCATGACCGT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14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TGTGGTGAAGGTGCTGAA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14-</w:t>
            </w:r>
            <w:r>
              <w:rPr>
                <w:rFonts w:hint="eastAsia"/>
              </w:rPr>
              <w:t>F:</w:t>
            </w:r>
            <w:r w:rsidRPr="00B57E6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CCGTTCAGTCGGTGAAGAA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</w:t>
            </w:r>
            <w:r>
              <w:rPr>
                <w:rFonts w:hint="eastAsia"/>
              </w:rPr>
              <w:t>1</w:t>
            </w:r>
            <w:r>
              <w:t>5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864F7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ACGTACTCCGTCCCGTT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</w:t>
            </w:r>
            <w:r>
              <w:rPr>
                <w:rFonts w:hint="eastAsia"/>
              </w:rPr>
              <w:t>1</w:t>
            </w:r>
            <w:r>
              <w:t>5-</w:t>
            </w:r>
            <w:r>
              <w:rPr>
                <w:rFonts w:hint="eastAsia"/>
              </w:rPr>
              <w:t>F:</w:t>
            </w:r>
            <w:r w:rsidRPr="00864F7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CGTGAAGGTTGCCGTG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22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TTGCCCTTGGTGTCCCAT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5C7ECF" w:rsidRDefault="00FB7BCC" w:rsidP="00FB7BC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t>PhIAA22-</w:t>
            </w:r>
            <w:r>
              <w:rPr>
                <w:rFonts w:hint="eastAsia"/>
              </w:rPr>
              <w:t>F:</w:t>
            </w:r>
            <w:r w:rsidRPr="004754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ACCTGCGCAAGGAAACT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23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ATCTCGTCGTTCCCAA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23-</w:t>
            </w:r>
            <w:r>
              <w:rPr>
                <w:rFonts w:hint="eastAsia"/>
              </w:rPr>
              <w:t>F:</w:t>
            </w:r>
            <w:r w:rsidRPr="00864F7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CCAAATTCGTCAAGGTG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>
              <w:t>PhIAA31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B3028B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TTGGCGCAAAGTCAATG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415357" w:rsidRDefault="00FB7BCC" w:rsidP="00FB7BC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t>PhIAA31-</w:t>
            </w:r>
            <w:r>
              <w:rPr>
                <w:rFonts w:hint="eastAsia"/>
              </w:rPr>
              <w:t>F:</w:t>
            </w:r>
            <w:r w:rsidRPr="004754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TGGATCTGCTCAACGGGT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F80E95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80E95">
            <w:r>
              <w:t>PhIAA38-</w:t>
            </w:r>
            <w:r>
              <w:rPr>
                <w:rFonts w:hint="eastAsia"/>
              </w:rPr>
              <w:t>R:</w:t>
            </w:r>
          </w:p>
        </w:tc>
        <w:tc>
          <w:tcPr>
            <w:tcW w:w="4420" w:type="dxa"/>
            <w:noWrap/>
          </w:tcPr>
          <w:p w:rsidR="00FB7BCC" w:rsidRPr="00EC6D63" w:rsidRDefault="00FB7BCC" w:rsidP="00F80E95">
            <w:r w:rsidRPr="009A2C2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TTGTCCTCGTATGTCGGC</w:t>
            </w:r>
          </w:p>
        </w:tc>
        <w:tc>
          <w:tcPr>
            <w:tcW w:w="1646" w:type="dxa"/>
            <w:noWrap/>
          </w:tcPr>
          <w:p w:rsidR="00FB7BCC" w:rsidRPr="00EC6D63" w:rsidRDefault="00FB7BCC" w:rsidP="00F80E95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F80E95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5C7ECF" w:rsidRDefault="00FB7BCC" w:rsidP="00F80E95">
            <w:pPr>
              <w:widowControl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t>PhIAA38-</w:t>
            </w:r>
            <w:r>
              <w:rPr>
                <w:rFonts w:hint="eastAsia"/>
              </w:rPr>
              <w:t>F:</w:t>
            </w:r>
            <w:r w:rsidRPr="004754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80E95">
            <w:r w:rsidRPr="009A2C2F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AGGATTTGTCCAGGGCAC</w:t>
            </w:r>
          </w:p>
        </w:tc>
        <w:tc>
          <w:tcPr>
            <w:tcW w:w="1646" w:type="dxa"/>
            <w:noWrap/>
          </w:tcPr>
          <w:p w:rsidR="00FB7BCC" w:rsidRPr="00EC6D63" w:rsidRDefault="00FB7BCC" w:rsidP="00F80E95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5C7ECF" w:rsidRDefault="00FB7BCC" w:rsidP="00FB7BCC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hARF2-R:</w:t>
            </w:r>
            <w:r>
              <w:rPr>
                <w:rFonts w:ascii="Calibri" w:hAnsi="Calibri"/>
                <w:szCs w:val="21"/>
              </w:rPr>
              <w:t xml:space="preserve"> </w:t>
            </w:r>
            <w:r>
              <w:rPr>
                <w:rFonts w:ascii="Calibri" w:hAnsi="Calibri"/>
                <w:sz w:val="22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>AAGGTGCCTCTTCGGTTGA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8A7C8D" w:rsidRDefault="00FB7BCC" w:rsidP="00FB7BCC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PhARF2-F: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>ATTCTCAGTGCCACGTCGTT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5C7ECF" w:rsidRDefault="00FB7BCC" w:rsidP="00FB7BCC">
            <w:pPr>
              <w:widowControl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 xml:space="preserve">PhARF3-R: 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>TGGGTACTTGTGTCACTCG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5C7ECF" w:rsidRDefault="00FB7BCC" w:rsidP="00FB7BCC">
            <w:pPr>
              <w:widowControl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 xml:space="preserve">PhARF3-F: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>CAAGCTTCTGAGCCTCACCT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8A7C8D" w:rsidRDefault="00FB7BCC" w:rsidP="00FB7BCC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lastRenderedPageBreak/>
              <w:t>PhARF9-R: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 xml:space="preserve">AACTGAACCCACTGACGCAA 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8A7C8D" w:rsidRDefault="00FB7BCC" w:rsidP="00FB7BCC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PhARF9-F: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>TACTTTCGCTGCAGGAGGT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5328E3" w:rsidRPr="00EC6D63" w:rsidTr="00F80E95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5328E3" w:rsidRPr="008A7C8D" w:rsidRDefault="005328E3" w:rsidP="00F80E95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PhARF10-R: </w:t>
            </w:r>
          </w:p>
        </w:tc>
        <w:tc>
          <w:tcPr>
            <w:tcW w:w="4420" w:type="dxa"/>
            <w:noWrap/>
          </w:tcPr>
          <w:p w:rsidR="005328E3" w:rsidRPr="00EC6D63" w:rsidRDefault="005328E3" w:rsidP="00F80E95">
            <w:pPr>
              <w:widowControl/>
            </w:pPr>
            <w:r>
              <w:rPr>
                <w:rFonts w:hint="eastAsia"/>
              </w:rPr>
              <w:t>ATAGCCTCTTGCCACTCACG</w:t>
            </w:r>
          </w:p>
        </w:tc>
        <w:tc>
          <w:tcPr>
            <w:tcW w:w="1646" w:type="dxa"/>
            <w:noWrap/>
          </w:tcPr>
          <w:p w:rsidR="005328E3" w:rsidRPr="00EC6D63" w:rsidRDefault="005328E3" w:rsidP="00F80E95">
            <w:r w:rsidRPr="00EC6D63">
              <w:rPr>
                <w:rFonts w:hint="eastAsia"/>
              </w:rPr>
              <w:t>Used for QPCR</w:t>
            </w:r>
          </w:p>
        </w:tc>
      </w:tr>
      <w:tr w:rsidR="005328E3" w:rsidRPr="00EC6D63" w:rsidTr="00F80E95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5328E3" w:rsidRPr="008A7C8D" w:rsidRDefault="005328E3" w:rsidP="00F80E95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hARF10-F:</w:t>
            </w:r>
            <w:r>
              <w:rPr>
                <w:rFonts w:ascii="Calibri" w:hAnsi="Calibri"/>
                <w:szCs w:val="21"/>
              </w:rPr>
              <w:t xml:space="preserve"> </w:t>
            </w:r>
          </w:p>
        </w:tc>
        <w:tc>
          <w:tcPr>
            <w:tcW w:w="4420" w:type="dxa"/>
            <w:noWrap/>
          </w:tcPr>
          <w:p w:rsidR="005328E3" w:rsidRPr="00EC6D63" w:rsidRDefault="005328E3" w:rsidP="00F80E95">
            <w:pPr>
              <w:widowControl/>
            </w:pPr>
            <w:r>
              <w:rPr>
                <w:rFonts w:hint="eastAsia"/>
              </w:rPr>
              <w:t xml:space="preserve">CCTCGCCGTTATGCAGAGAA </w:t>
            </w:r>
          </w:p>
        </w:tc>
        <w:tc>
          <w:tcPr>
            <w:tcW w:w="1646" w:type="dxa"/>
            <w:noWrap/>
          </w:tcPr>
          <w:p w:rsidR="005328E3" w:rsidRPr="00EC6D63" w:rsidRDefault="005328E3" w:rsidP="00F80E95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8A7C8D" w:rsidRDefault="00FB7BCC" w:rsidP="00FB7BCC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hARF12-R:</w:t>
            </w:r>
            <w:r>
              <w:rPr>
                <w:rFonts w:ascii="Calibri" w:hAnsi="Calibri"/>
                <w:szCs w:val="21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>GCATATCTCCTCACCGAGCC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8A7C8D" w:rsidRDefault="00FB7BCC" w:rsidP="00FB7BCC">
            <w:pPr>
              <w:widowControl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hARF12-F:</w:t>
            </w:r>
            <w:r>
              <w:rPr>
                <w:rFonts w:ascii="Calibri" w:hAnsi="Calibri"/>
                <w:szCs w:val="21"/>
              </w:rPr>
              <w:t xml:space="preserve"> 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pPr>
              <w:widowControl/>
            </w:pPr>
            <w:r>
              <w:rPr>
                <w:rFonts w:hint="eastAsia"/>
              </w:rPr>
              <w:t xml:space="preserve">AAAGGCGGAACAGGGTTTCA 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F60F24">
        <w:trPr>
          <w:gridAfter w:val="1"/>
          <w:wAfter w:w="236" w:type="dxa"/>
          <w:trHeight w:val="270"/>
        </w:trPr>
        <w:tc>
          <w:tcPr>
            <w:tcW w:w="2235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PhUBQ-R</w:t>
            </w:r>
          </w:p>
        </w:tc>
        <w:tc>
          <w:tcPr>
            <w:tcW w:w="4420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TCAACCAAACCACTGTACCTCAG</w:t>
            </w:r>
          </w:p>
        </w:tc>
        <w:tc>
          <w:tcPr>
            <w:tcW w:w="1646" w:type="dxa"/>
            <w:noWrap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  <w:tr w:rsidR="00FB7BCC" w:rsidRPr="00EC6D63" w:rsidTr="00E95410">
        <w:trPr>
          <w:gridAfter w:val="1"/>
          <w:wAfter w:w="236" w:type="dxa"/>
          <w:trHeight w:val="270"/>
        </w:trPr>
        <w:tc>
          <w:tcPr>
            <w:tcW w:w="2235" w:type="dxa"/>
            <w:noWrap/>
            <w:hideMark/>
          </w:tcPr>
          <w:p w:rsidR="00FB7BCC" w:rsidRPr="00EC6D63" w:rsidRDefault="00FB7BCC" w:rsidP="00FB7BCC">
            <w:r w:rsidRPr="00EC6D63">
              <w:rPr>
                <w:rFonts w:hint="eastAsia"/>
              </w:rPr>
              <w:t>PhUBQ-F</w:t>
            </w:r>
          </w:p>
        </w:tc>
        <w:tc>
          <w:tcPr>
            <w:tcW w:w="4420" w:type="dxa"/>
            <w:noWrap/>
            <w:hideMark/>
          </w:tcPr>
          <w:p w:rsidR="00FB7BCC" w:rsidRPr="00EC6D63" w:rsidRDefault="00FB7BCC" w:rsidP="00FB7BCC">
            <w:r w:rsidRPr="00EC6D63">
              <w:rPr>
                <w:rFonts w:hint="eastAsia"/>
              </w:rPr>
              <w:t>GGGTCGTCCAGTGTCCTCTATTA</w:t>
            </w:r>
          </w:p>
        </w:tc>
        <w:tc>
          <w:tcPr>
            <w:tcW w:w="1646" w:type="dxa"/>
            <w:noWrap/>
            <w:hideMark/>
          </w:tcPr>
          <w:p w:rsidR="00FB7BCC" w:rsidRPr="00EC6D63" w:rsidRDefault="00FB7BCC" w:rsidP="00FB7BCC">
            <w:r w:rsidRPr="00EC6D63">
              <w:rPr>
                <w:rFonts w:hint="eastAsia"/>
              </w:rPr>
              <w:t>Used for QPCR</w:t>
            </w:r>
          </w:p>
        </w:tc>
      </w:tr>
    </w:tbl>
    <w:p w:rsidR="00E95410" w:rsidRDefault="00E95410">
      <w:bookmarkStart w:id="0" w:name="_GoBack"/>
      <w:bookmarkEnd w:id="0"/>
    </w:p>
    <w:sectPr w:rsidR="00E95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891" w:rsidRDefault="00231891" w:rsidP="005230C6">
      <w:r>
        <w:separator/>
      </w:r>
    </w:p>
  </w:endnote>
  <w:endnote w:type="continuationSeparator" w:id="0">
    <w:p w:rsidR="00231891" w:rsidRDefault="00231891" w:rsidP="00523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891" w:rsidRDefault="00231891" w:rsidP="005230C6">
      <w:r>
        <w:separator/>
      </w:r>
    </w:p>
  </w:footnote>
  <w:footnote w:type="continuationSeparator" w:id="0">
    <w:p w:rsidR="00231891" w:rsidRDefault="00231891" w:rsidP="00523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F38"/>
    <w:rsid w:val="000B1B71"/>
    <w:rsid w:val="000D7F69"/>
    <w:rsid w:val="001C1E1B"/>
    <w:rsid w:val="00231891"/>
    <w:rsid w:val="00403658"/>
    <w:rsid w:val="00415357"/>
    <w:rsid w:val="00471E65"/>
    <w:rsid w:val="0051646A"/>
    <w:rsid w:val="005230C6"/>
    <w:rsid w:val="005328E3"/>
    <w:rsid w:val="005412E5"/>
    <w:rsid w:val="005C7ECF"/>
    <w:rsid w:val="006173DE"/>
    <w:rsid w:val="006D596B"/>
    <w:rsid w:val="00815186"/>
    <w:rsid w:val="0086353A"/>
    <w:rsid w:val="00891944"/>
    <w:rsid w:val="008A7C8D"/>
    <w:rsid w:val="008C4684"/>
    <w:rsid w:val="009213BA"/>
    <w:rsid w:val="00AB3345"/>
    <w:rsid w:val="00B87F19"/>
    <w:rsid w:val="00BE6ACF"/>
    <w:rsid w:val="00CC2616"/>
    <w:rsid w:val="00D74A56"/>
    <w:rsid w:val="00D83F38"/>
    <w:rsid w:val="00DD0257"/>
    <w:rsid w:val="00E11580"/>
    <w:rsid w:val="00E95410"/>
    <w:rsid w:val="00EB328A"/>
    <w:rsid w:val="00EC6D63"/>
    <w:rsid w:val="00F1409C"/>
    <w:rsid w:val="00F175CC"/>
    <w:rsid w:val="00F45E15"/>
    <w:rsid w:val="00FB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83DA5C-E4E6-4A87-9E50-91E6C94FD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45E1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45E15"/>
    <w:rPr>
      <w:color w:val="800080"/>
      <w:u w:val="single"/>
    </w:rPr>
  </w:style>
  <w:style w:type="paragraph" w:customStyle="1" w:styleId="font5">
    <w:name w:val="font5"/>
    <w:basedOn w:val="a"/>
    <w:rsid w:val="00F45E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45E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F45E1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F45E15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45E15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F45E15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45E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45E1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F45E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3">
    <w:name w:val="xl73"/>
    <w:basedOn w:val="a"/>
    <w:rsid w:val="00F45E15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4">
    <w:name w:val="xl74"/>
    <w:basedOn w:val="a"/>
    <w:rsid w:val="00F45E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75">
    <w:name w:val="xl75"/>
    <w:basedOn w:val="a"/>
    <w:rsid w:val="00F45E15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8"/>
      <w:szCs w:val="28"/>
    </w:rPr>
  </w:style>
  <w:style w:type="paragraph" w:customStyle="1" w:styleId="xl76">
    <w:name w:val="xl76"/>
    <w:basedOn w:val="a"/>
    <w:rsid w:val="00F45E15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8"/>
      <w:szCs w:val="28"/>
    </w:rPr>
  </w:style>
  <w:style w:type="table" w:styleId="a5">
    <w:name w:val="Table Grid"/>
    <w:basedOn w:val="a1"/>
    <w:uiPriority w:val="59"/>
    <w:rsid w:val="00F45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523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230C6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23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230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E7EC3-5F1D-4923-A390-ECA591670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97</Words>
  <Characters>1309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Administrator</cp:lastModifiedBy>
  <cp:revision>2</cp:revision>
  <dcterms:created xsi:type="dcterms:W3CDTF">2017-08-27T03:33:00Z</dcterms:created>
  <dcterms:modified xsi:type="dcterms:W3CDTF">2017-08-27T03:33:00Z</dcterms:modified>
</cp:coreProperties>
</file>